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411F8" w14:textId="7BAF9EC3" w:rsidR="00C6502A" w:rsidRDefault="00C6502A" w:rsidP="00C6502A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rPr>
          <w:rFonts w:ascii="Calibri" w:hAnsi="Calibri" w:cs="Helvetica"/>
        </w:rPr>
      </w:pPr>
      <w:r w:rsidRPr="00C6502A">
        <w:rPr>
          <w:rFonts w:ascii="Calibri" w:hAnsi="Calibri"/>
          <w:b/>
        </w:rPr>
        <w:t xml:space="preserve">Supplementary Table 1: </w:t>
      </w:r>
      <w:r w:rsidRPr="000E50D5">
        <w:rPr>
          <w:rFonts w:ascii="Calibri" w:hAnsi="Calibri" w:cs="Helvetica"/>
          <w:b/>
        </w:rPr>
        <w:t>Sensitivity Analysis Using Alternate M</w:t>
      </w:r>
      <w:r w:rsidR="000E50D5" w:rsidRPr="000E50D5">
        <w:rPr>
          <w:rFonts w:ascii="Calibri" w:hAnsi="Calibri" w:cs="Helvetica"/>
          <w:b/>
        </w:rPr>
        <w:t xml:space="preserve">agnetic </w:t>
      </w:r>
      <w:r w:rsidRPr="000E50D5">
        <w:rPr>
          <w:rFonts w:ascii="Calibri" w:hAnsi="Calibri" w:cs="Helvetica"/>
          <w:b/>
        </w:rPr>
        <w:t>F</w:t>
      </w:r>
      <w:r w:rsidR="000E50D5" w:rsidRPr="000E50D5">
        <w:rPr>
          <w:rFonts w:ascii="Calibri" w:hAnsi="Calibri" w:cs="Helvetica"/>
          <w:b/>
        </w:rPr>
        <w:t>ield</w:t>
      </w:r>
      <w:r w:rsidRPr="000E50D5">
        <w:rPr>
          <w:rFonts w:ascii="Calibri" w:hAnsi="Calibri" w:cs="Helvetica"/>
          <w:b/>
        </w:rPr>
        <w:t xml:space="preserve"> Index:</w:t>
      </w:r>
    </w:p>
    <w:tbl>
      <w:tblPr>
        <w:tblStyle w:val="TableGrid"/>
        <w:tblpPr w:leftFromText="180" w:rightFromText="180" w:vertAnchor="page" w:horzAnchor="page" w:tblpX="1549" w:tblpY="198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472"/>
        <w:gridCol w:w="1438"/>
        <w:gridCol w:w="2079"/>
        <w:gridCol w:w="2350"/>
      </w:tblGrid>
      <w:tr w:rsidR="00C6502A" w:rsidRPr="00C6502A" w14:paraId="07E24B47" w14:textId="77777777" w:rsidTr="00C6502A">
        <w:trPr>
          <w:trHeight w:val="535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0D72216D" w14:textId="77777777" w:rsidR="00C6502A" w:rsidRPr="00C6502A" w:rsidRDefault="00C6502A" w:rsidP="00C6502A">
            <w:pPr>
              <w:pStyle w:val="ListParagraph"/>
              <w:ind w:left="0"/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 xml:space="preserve">Cumulative EMF </w:t>
            </w:r>
            <w:proofErr w:type="spellStart"/>
            <w:r>
              <w:rPr>
                <w:rFonts w:ascii="Calibri" w:hAnsi="Calibri" w:cs="Times New Roman"/>
                <w:b/>
              </w:rPr>
              <w:t>Exposure</w:t>
            </w:r>
            <w:r w:rsidRPr="00C6502A">
              <w:rPr>
                <w:rFonts w:ascii="Calibri" w:hAnsi="Calibri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E790D44" w14:textId="77777777" w:rsidR="00C6502A" w:rsidRPr="00C6502A" w:rsidRDefault="00C6502A" w:rsidP="00C6502A">
            <w:pPr>
              <w:pStyle w:val="ListParagraph"/>
              <w:ind w:left="0"/>
              <w:jc w:val="center"/>
              <w:rPr>
                <w:rFonts w:ascii="Calibri" w:hAnsi="Calibri" w:cs="Times New Roman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Cases</w:t>
            </w:r>
          </w:p>
          <w:p w14:paraId="34FECC29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N (%)</w:t>
            </w:r>
            <w:r>
              <w:rPr>
                <w:rFonts w:ascii="Calibri" w:hAnsi="Calibri" w:cs="Times New Roman"/>
                <w:b/>
                <w:vertAlign w:val="superscript"/>
              </w:rPr>
              <w:t>b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2DEB0E72" w14:textId="77777777" w:rsidR="00C6502A" w:rsidRPr="00C6502A" w:rsidRDefault="00C6502A" w:rsidP="00C6502A">
            <w:pPr>
              <w:pStyle w:val="ListParagraph"/>
              <w:ind w:left="0"/>
              <w:jc w:val="center"/>
              <w:rPr>
                <w:rFonts w:ascii="Calibri" w:hAnsi="Calibri" w:cs="Times New Roman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Controls</w:t>
            </w:r>
          </w:p>
          <w:p w14:paraId="2D96052E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N (%)</w:t>
            </w:r>
            <w:r>
              <w:rPr>
                <w:rFonts w:ascii="Calibri" w:hAnsi="Calibri" w:cs="Times New Roman"/>
                <w:b/>
                <w:vertAlign w:val="superscript"/>
              </w:rPr>
              <w:t>b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6F518069" w14:textId="77777777" w:rsidR="00C6502A" w:rsidRPr="00C6502A" w:rsidRDefault="00C6502A" w:rsidP="00C6502A">
            <w:pPr>
              <w:jc w:val="center"/>
              <w:rPr>
                <w:rFonts w:ascii="Calibri" w:hAnsi="Calibri" w:cs="Times New Roman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Age-adjusted OR</w:t>
            </w:r>
          </w:p>
          <w:p w14:paraId="24B84005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(95% CI)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4B7CCDAB" w14:textId="77777777" w:rsidR="00C6502A" w:rsidRPr="00C6502A" w:rsidRDefault="00C6502A" w:rsidP="00C6502A">
            <w:pPr>
              <w:jc w:val="center"/>
              <w:rPr>
                <w:rFonts w:ascii="Calibri" w:hAnsi="Calibri" w:cs="Times New Roman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Multivariate OR</w:t>
            </w:r>
          </w:p>
          <w:p w14:paraId="0DEAE866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  <w:b/>
              </w:rPr>
            </w:pPr>
            <w:r w:rsidRPr="00C6502A">
              <w:rPr>
                <w:rFonts w:ascii="Calibri" w:hAnsi="Calibri" w:cs="Times New Roman"/>
                <w:b/>
              </w:rPr>
              <w:t>(95% CI)</w:t>
            </w:r>
            <w:r>
              <w:rPr>
                <w:rFonts w:ascii="Calibri" w:hAnsi="Calibri" w:cs="Times New Roman"/>
                <w:b/>
                <w:vertAlign w:val="superscript"/>
              </w:rPr>
              <w:t>c</w:t>
            </w:r>
          </w:p>
        </w:tc>
      </w:tr>
      <w:tr w:rsidR="00C6502A" w:rsidRPr="00C6502A" w14:paraId="088DC76F" w14:textId="77777777" w:rsidTr="00C6502A">
        <w:trPr>
          <w:trHeight w:val="258"/>
        </w:trPr>
        <w:tc>
          <w:tcPr>
            <w:tcW w:w="1834" w:type="dxa"/>
            <w:tcBorders>
              <w:bottom w:val="nil"/>
            </w:tcBorders>
            <w:vAlign w:val="center"/>
          </w:tcPr>
          <w:p w14:paraId="0F6E9B71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None</w:t>
            </w: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214DFDD1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75 (76%)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14:paraId="480F0481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450 (79%)</w:t>
            </w: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14:paraId="032CB0F1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.0 (ref)</w:t>
            </w:r>
          </w:p>
        </w:tc>
        <w:tc>
          <w:tcPr>
            <w:tcW w:w="2350" w:type="dxa"/>
            <w:tcBorders>
              <w:bottom w:val="nil"/>
            </w:tcBorders>
            <w:vAlign w:val="center"/>
          </w:tcPr>
          <w:p w14:paraId="648CCC7D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.0 (ref)</w:t>
            </w:r>
          </w:p>
        </w:tc>
      </w:tr>
      <w:tr w:rsidR="00C6502A" w:rsidRPr="00C6502A" w14:paraId="5A8DC17E" w14:textId="77777777" w:rsidTr="00C6502A">
        <w:trPr>
          <w:trHeight w:val="277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4228A6A5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0 - &lt; 16.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2C8DE00F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1 (11%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9D96A4D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61 (11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04CFF76C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.12 (0.55 – 2.27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14:paraId="3953AFD8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.09 (0.54 – 2.23)</w:t>
            </w:r>
          </w:p>
        </w:tc>
      </w:tr>
      <w:tr w:rsidR="00C6502A" w:rsidRPr="00C6502A" w14:paraId="3F92087D" w14:textId="77777777" w:rsidTr="00C6502A">
        <w:trPr>
          <w:trHeight w:val="277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0B44D851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≥ 16.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6B2B5139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3 (13%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7D7E194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58 (10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2FF5DDEF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.15 (0.59 – 2.22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14:paraId="064FD459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1.15 (0.59 – 2.24)</w:t>
            </w:r>
          </w:p>
        </w:tc>
      </w:tr>
      <w:tr w:rsidR="00C6502A" w:rsidRPr="00C6502A" w14:paraId="0A184693" w14:textId="77777777" w:rsidTr="00C6502A">
        <w:trPr>
          <w:trHeight w:val="277"/>
        </w:trPr>
        <w:tc>
          <w:tcPr>
            <w:tcW w:w="1834" w:type="dxa"/>
            <w:tcBorders>
              <w:top w:val="nil"/>
            </w:tcBorders>
            <w:vAlign w:val="center"/>
          </w:tcPr>
          <w:p w14:paraId="605C790D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</w:p>
        </w:tc>
        <w:tc>
          <w:tcPr>
            <w:tcW w:w="1472" w:type="dxa"/>
            <w:tcBorders>
              <w:top w:val="nil"/>
            </w:tcBorders>
            <w:vAlign w:val="center"/>
          </w:tcPr>
          <w:p w14:paraId="569CD92A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</w:p>
        </w:tc>
        <w:tc>
          <w:tcPr>
            <w:tcW w:w="1438" w:type="dxa"/>
            <w:tcBorders>
              <w:top w:val="nil"/>
            </w:tcBorders>
            <w:vAlign w:val="center"/>
          </w:tcPr>
          <w:p w14:paraId="5A43FA3F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</w:p>
        </w:tc>
        <w:tc>
          <w:tcPr>
            <w:tcW w:w="2079" w:type="dxa"/>
            <w:tcBorders>
              <w:top w:val="nil"/>
            </w:tcBorders>
            <w:vAlign w:val="center"/>
          </w:tcPr>
          <w:p w14:paraId="7CE4227E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p-trend = 0.64</w:t>
            </w:r>
          </w:p>
        </w:tc>
        <w:tc>
          <w:tcPr>
            <w:tcW w:w="2350" w:type="dxa"/>
            <w:tcBorders>
              <w:top w:val="nil"/>
            </w:tcBorders>
            <w:vAlign w:val="center"/>
          </w:tcPr>
          <w:p w14:paraId="570C3348" w14:textId="77777777" w:rsidR="00C6502A" w:rsidRPr="00C6502A" w:rsidRDefault="00C6502A" w:rsidP="00C6502A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rFonts w:ascii="Calibri" w:hAnsi="Calibri" w:cs="Helvetica"/>
              </w:rPr>
            </w:pPr>
            <w:r w:rsidRPr="00C6502A">
              <w:rPr>
                <w:rFonts w:ascii="Calibri" w:hAnsi="Calibri" w:cs="Helvetica"/>
              </w:rPr>
              <w:t>p-trend = 0.66</w:t>
            </w:r>
          </w:p>
        </w:tc>
      </w:tr>
    </w:tbl>
    <w:p w14:paraId="60581AB7" w14:textId="77777777" w:rsidR="00C6502A" w:rsidRPr="00C6502A" w:rsidRDefault="00C6502A" w:rsidP="00C6502A">
      <w:pPr>
        <w:pStyle w:val="ListParagraph"/>
        <w:widowControl w:val="0"/>
        <w:autoSpaceDE w:val="0"/>
        <w:autoSpaceDN w:val="0"/>
        <w:adjustRightInd w:val="0"/>
        <w:spacing w:line="240" w:lineRule="auto"/>
        <w:ind w:left="0"/>
        <w:rPr>
          <w:rFonts w:ascii="Calibri" w:hAnsi="Calibri" w:cs="Helvetica"/>
        </w:rPr>
      </w:pPr>
      <w:bookmarkStart w:id="0" w:name="_GoBack"/>
    </w:p>
    <w:bookmarkEnd w:id="0"/>
    <w:p w14:paraId="2F05C9DB" w14:textId="77777777" w:rsidR="00C6502A" w:rsidRPr="00C6502A" w:rsidRDefault="00C6502A" w:rsidP="00C6502A">
      <w:pPr>
        <w:pStyle w:val="ListParagraph"/>
        <w:numPr>
          <w:ilvl w:val="0"/>
          <w:numId w:val="3"/>
        </w:numPr>
        <w:spacing w:after="0" w:line="240" w:lineRule="auto"/>
        <w:ind w:left="284" w:hanging="284"/>
        <w:rPr>
          <w:rFonts w:ascii="Calibri" w:hAnsi="Calibri" w:cs="Times New Roman"/>
        </w:rPr>
      </w:pPr>
      <w:r w:rsidRPr="00C6502A">
        <w:rPr>
          <w:rFonts w:ascii="Calibri" w:hAnsi="Calibri" w:cs="Times New Roman"/>
        </w:rPr>
        <w:t>Calculated as: intensity of exposure x duration x full time status. Intensity of exposure coded as 0 for jobs with &lt;0.3</w:t>
      </w:r>
      <w:r w:rsidRPr="00C6502A">
        <w:t xml:space="preserve"> µT, 1 for jobs with 0.3 - &lt;0.6 µT and 4 for jobs ≥0.6 µT, similar to </w:t>
      </w:r>
      <w:proofErr w:type="spellStart"/>
      <w:r w:rsidRPr="00C6502A">
        <w:t>Koeman</w:t>
      </w:r>
      <w:proofErr w:type="spellEnd"/>
      <w:r w:rsidRPr="00C6502A">
        <w:t xml:space="preserve"> et al. (2013).</w:t>
      </w:r>
    </w:p>
    <w:p w14:paraId="0C1D9534" w14:textId="77777777" w:rsidR="00C6502A" w:rsidRPr="00C6502A" w:rsidRDefault="00C6502A" w:rsidP="00C6502A">
      <w:pPr>
        <w:pStyle w:val="ListParagraph"/>
        <w:numPr>
          <w:ilvl w:val="0"/>
          <w:numId w:val="3"/>
        </w:numPr>
        <w:spacing w:after="0" w:line="240" w:lineRule="auto"/>
        <w:ind w:left="284" w:hanging="284"/>
        <w:rPr>
          <w:rFonts w:ascii="Calibri" w:hAnsi="Calibri" w:cs="Times New Roman"/>
        </w:rPr>
      </w:pPr>
      <w:r w:rsidRPr="00C6502A">
        <w:rPr>
          <w:rFonts w:ascii="Calibri" w:hAnsi="Calibri" w:cs="Times New Roman"/>
        </w:rPr>
        <w:t>Totals may not add to n = 115 (cases) or n = 570 (controls) due to missing data</w:t>
      </w:r>
    </w:p>
    <w:p w14:paraId="65F199AB" w14:textId="77777777" w:rsidR="00C6502A" w:rsidRPr="00C6502A" w:rsidRDefault="00C6502A" w:rsidP="00C6502A">
      <w:pPr>
        <w:pStyle w:val="ListParagraph"/>
        <w:numPr>
          <w:ilvl w:val="0"/>
          <w:numId w:val="3"/>
        </w:numPr>
        <w:spacing w:after="0" w:line="240" w:lineRule="auto"/>
        <w:ind w:left="284" w:hanging="284"/>
        <w:rPr>
          <w:rFonts w:ascii="Calibri" w:hAnsi="Calibri" w:cs="Times New Roman"/>
        </w:rPr>
      </w:pPr>
      <w:r w:rsidRPr="00C6502A">
        <w:rPr>
          <w:rFonts w:ascii="Calibri" w:hAnsi="Calibri" w:cs="Times New Roman"/>
        </w:rPr>
        <w:t>Adjusted for age, BMI and physical activity</w:t>
      </w:r>
    </w:p>
    <w:p w14:paraId="00A134A7" w14:textId="77777777" w:rsidR="00C6502A" w:rsidRDefault="00C6502A" w:rsidP="00BB2297">
      <w:pPr>
        <w:spacing w:after="0"/>
        <w:rPr>
          <w:b/>
        </w:rPr>
      </w:pPr>
    </w:p>
    <w:p w14:paraId="436DA3FD" w14:textId="77777777" w:rsidR="00C6502A" w:rsidRDefault="00C6502A" w:rsidP="00BB2297">
      <w:pPr>
        <w:spacing w:after="0"/>
        <w:rPr>
          <w:b/>
        </w:rPr>
      </w:pPr>
    </w:p>
    <w:p w14:paraId="6038F906" w14:textId="77777777" w:rsidR="00BB2297" w:rsidRPr="00BB2297" w:rsidRDefault="007D392F" w:rsidP="00BB2297">
      <w:pPr>
        <w:spacing w:after="0"/>
        <w:rPr>
          <w:b/>
        </w:rPr>
      </w:pPr>
      <w:r>
        <w:rPr>
          <w:b/>
        </w:rPr>
        <w:t xml:space="preserve">Supplementary Table </w:t>
      </w:r>
      <w:r w:rsidR="00C6502A">
        <w:rPr>
          <w:b/>
        </w:rPr>
        <w:t>2</w:t>
      </w:r>
      <w:r w:rsidR="00BB2297" w:rsidRPr="00BB2297">
        <w:rPr>
          <w:b/>
        </w:rPr>
        <w:t xml:space="preserve">: </w:t>
      </w:r>
      <w:r>
        <w:rPr>
          <w:b/>
        </w:rPr>
        <w:t>Sensitivity Analysis of Magnetic Field Exposure and Male B</w:t>
      </w:r>
      <w:r w:rsidR="001C6C93">
        <w:rPr>
          <w:b/>
        </w:rPr>
        <w:t>reast Cancer in Multivariate Models Including Socio-economic Status Variables</w:t>
      </w:r>
      <w:r w:rsidR="00BB2297" w:rsidRPr="00BB2297">
        <w:rPr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496"/>
        <w:gridCol w:w="1827"/>
        <w:gridCol w:w="3227"/>
      </w:tblGrid>
      <w:tr w:rsidR="005E3EAA" w:rsidRPr="00CA599B" w14:paraId="1E3B0AEF" w14:textId="77777777" w:rsidTr="005E3EAA">
        <w:trPr>
          <w:trHeight w:val="534"/>
        </w:trPr>
        <w:tc>
          <w:tcPr>
            <w:tcW w:w="2785" w:type="dxa"/>
            <w:tcBorders>
              <w:left w:val="nil"/>
              <w:bottom w:val="single" w:sz="4" w:space="0" w:color="auto"/>
            </w:tcBorders>
          </w:tcPr>
          <w:p w14:paraId="04B657DD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EMF Exposure Variable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255765A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Cases</w:t>
            </w:r>
          </w:p>
          <w:p w14:paraId="03AA35F6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N (%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3E4DAFC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Controls</w:t>
            </w:r>
          </w:p>
          <w:p w14:paraId="6DB1CD5C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N (%)</w:t>
            </w:r>
          </w:p>
        </w:tc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14:paraId="59203E21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Multivariate OR</w:t>
            </w:r>
          </w:p>
          <w:p w14:paraId="44FC4DA2" w14:textId="77777777" w:rsidR="005E3EAA" w:rsidRPr="00CA599B" w:rsidRDefault="005E3EAA" w:rsidP="00BB2297">
            <w:pPr>
              <w:jc w:val="center"/>
              <w:rPr>
                <w:b/>
                <w:sz w:val="19"/>
                <w:szCs w:val="19"/>
              </w:rPr>
            </w:pPr>
            <w:r w:rsidRPr="00CA599B">
              <w:rPr>
                <w:b/>
                <w:sz w:val="19"/>
                <w:szCs w:val="19"/>
              </w:rPr>
              <w:t>(95% CI)</w:t>
            </w:r>
            <w:r w:rsidRPr="00540509">
              <w:rPr>
                <w:b/>
                <w:sz w:val="19"/>
                <w:szCs w:val="19"/>
                <w:vertAlign w:val="superscript"/>
              </w:rPr>
              <w:t>a</w:t>
            </w:r>
          </w:p>
        </w:tc>
      </w:tr>
      <w:tr w:rsidR="005E3EAA" w:rsidRPr="00CA599B" w14:paraId="71901D2B" w14:textId="77777777" w:rsidTr="005E3EAA">
        <w:trPr>
          <w:trHeight w:val="221"/>
        </w:trPr>
        <w:tc>
          <w:tcPr>
            <w:tcW w:w="2785" w:type="dxa"/>
            <w:tcBorders>
              <w:left w:val="nil"/>
              <w:bottom w:val="nil"/>
            </w:tcBorders>
          </w:tcPr>
          <w:p w14:paraId="5A1F2673" w14:textId="77777777" w:rsidR="005E3EAA" w:rsidRPr="00CA599B" w:rsidRDefault="005E3EAA">
            <w:pPr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Ever EMF Exposure</w:t>
            </w:r>
          </w:p>
        </w:tc>
        <w:tc>
          <w:tcPr>
            <w:tcW w:w="1496" w:type="dxa"/>
            <w:tcBorders>
              <w:bottom w:val="nil"/>
            </w:tcBorders>
            <w:vAlign w:val="center"/>
          </w:tcPr>
          <w:p w14:paraId="7812E962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bottom w:val="nil"/>
            </w:tcBorders>
            <w:vAlign w:val="center"/>
          </w:tcPr>
          <w:p w14:paraId="08904C1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14:paraId="22C4C396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783969A7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40BBE5FE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Non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373265B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86 (75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739325C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446 (78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6F1E4B3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ref)</w:t>
            </w:r>
          </w:p>
        </w:tc>
      </w:tr>
      <w:tr w:rsidR="005E3EAA" w:rsidRPr="00CA599B" w14:paraId="412659D1" w14:textId="77777777" w:rsidTr="005E3EAA">
        <w:trPr>
          <w:trHeight w:val="21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4D972DAB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 - &lt;0.6 µ</w:t>
            </w:r>
            <w:r w:rsidRPr="00CA599B">
              <w:rPr>
                <w:sz w:val="19"/>
                <w:szCs w:val="19"/>
              </w:rPr>
              <w:t>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BBFD8A8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9 (17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9E76F36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94 (17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EA23DB6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9 (0.43 – 1.44)</w:t>
            </w:r>
          </w:p>
        </w:tc>
      </w:tr>
      <w:tr w:rsidR="005E3EAA" w:rsidRPr="00CA599B" w14:paraId="15550D8E" w14:textId="77777777" w:rsidTr="005E3EAA">
        <w:trPr>
          <w:trHeight w:val="265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7507393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≥</w:t>
            </w:r>
            <w:r>
              <w:rPr>
                <w:sz w:val="19"/>
                <w:szCs w:val="19"/>
              </w:rPr>
              <w:t>0.6 µ</w:t>
            </w:r>
            <w:r w:rsidRPr="00CA599B">
              <w:rPr>
                <w:sz w:val="19"/>
                <w:szCs w:val="19"/>
              </w:rPr>
              <w:t>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646EC7A2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0 (9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8ED8E29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29 (5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C737B7C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1 (0.81 – 4.03)</w:t>
            </w:r>
          </w:p>
        </w:tc>
      </w:tr>
      <w:tr w:rsidR="005E3EAA" w:rsidRPr="00CA599B" w14:paraId="5996C471" w14:textId="77777777" w:rsidTr="005E3EAA">
        <w:trPr>
          <w:trHeight w:val="22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AF5BB54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0206EF1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374CDCE8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AC3837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trend = 0.49</w:t>
            </w:r>
          </w:p>
        </w:tc>
      </w:tr>
      <w:tr w:rsidR="005E3EAA" w:rsidRPr="00CA599B" w14:paraId="5508E786" w14:textId="77777777" w:rsidTr="005E3EAA">
        <w:trPr>
          <w:trHeight w:val="343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7FB11F3" w14:textId="77777777" w:rsidR="005E3EAA" w:rsidRPr="00CA599B" w:rsidRDefault="005E3EAA">
            <w:pPr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 xml:space="preserve">Cumulative EMF </w:t>
            </w:r>
            <w:proofErr w:type="spellStart"/>
            <w:r w:rsidRPr="00CA599B">
              <w:rPr>
                <w:sz w:val="19"/>
                <w:szCs w:val="19"/>
              </w:rPr>
              <w:t>Exposure</w:t>
            </w:r>
            <w:r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5EC4429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3FFAB2B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2565508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42E2A198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1A6F4CB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Non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D09E5EB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80 (70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FC6178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484 (85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7D806D0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ref)</w:t>
            </w:r>
          </w:p>
        </w:tc>
      </w:tr>
      <w:tr w:rsidR="005E3EAA" w:rsidRPr="00CA599B" w14:paraId="3A5C1709" w14:textId="77777777" w:rsidTr="005E3EAA">
        <w:trPr>
          <w:trHeight w:val="337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B5E2328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- &lt;0.8 µ</w:t>
            </w:r>
            <w:r w:rsidRPr="00CA599B">
              <w:rPr>
                <w:sz w:val="19"/>
                <w:szCs w:val="19"/>
              </w:rPr>
              <w:t>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5776E5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7 (6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1D05A3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23 (4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7121D7AE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11 (0.79 – 5.59)</w:t>
            </w:r>
          </w:p>
        </w:tc>
      </w:tr>
      <w:tr w:rsidR="005E3EAA" w:rsidRPr="00CA599B" w14:paraId="3360E57B" w14:textId="77777777" w:rsidTr="005E3EAA">
        <w:trPr>
          <w:trHeight w:val="284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9EC929A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≥ 8.0 µ</w:t>
            </w:r>
            <w:r w:rsidRPr="00CA599B">
              <w:rPr>
                <w:sz w:val="19"/>
                <w:szCs w:val="19"/>
              </w:rPr>
              <w:t>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3C1121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2 (10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20DF9E73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60 (1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DCE6E0E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3 (0.51 – 2.09)</w:t>
            </w:r>
          </w:p>
        </w:tc>
      </w:tr>
      <w:tr w:rsidR="005E3EAA" w:rsidRPr="00CA599B" w14:paraId="14D79EB9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275063B8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Missing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520E60FC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6 (14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CAB86E8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3 (0.5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2B63203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trend = 0.48</w:t>
            </w:r>
          </w:p>
        </w:tc>
      </w:tr>
      <w:tr w:rsidR="005E3EAA" w:rsidRPr="00CA599B" w14:paraId="18F9CCC4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2EF0D049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67735962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F38EEC6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62D0A8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23188CEA" w14:textId="77777777" w:rsidTr="005E3EAA">
        <w:trPr>
          <w:trHeight w:val="507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42312803" w14:textId="77777777" w:rsidR="005E3EAA" w:rsidRPr="00CA599B" w:rsidRDefault="005E3EA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umulative EMF Exposure (with 5-year lag)</w:t>
            </w:r>
            <w:r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72D8C66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13FD93A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097D32F5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2EFDB16A" w14:textId="77777777" w:rsidTr="005E3EAA">
        <w:trPr>
          <w:trHeight w:val="22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FE2BCEA" w14:textId="77777777" w:rsidR="005E3EAA" w:rsidRPr="00CA599B" w:rsidRDefault="005E3EAA" w:rsidP="00362689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n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87665A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3 (81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312613C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3 (8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CD192E9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ref)</w:t>
            </w:r>
          </w:p>
        </w:tc>
      </w:tr>
      <w:tr w:rsidR="005E3EAA" w:rsidRPr="00CA599B" w14:paraId="5B41C61A" w14:textId="77777777" w:rsidTr="005E3EAA">
        <w:trPr>
          <w:trHeight w:val="28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58BEEE5" w14:textId="77777777" w:rsidR="005E3EAA" w:rsidRPr="00CA599B" w:rsidRDefault="005E3EAA" w:rsidP="00362689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- &lt;0.8 µ</w:t>
            </w:r>
            <w:r w:rsidRPr="00CA599B">
              <w:rPr>
                <w:sz w:val="19"/>
                <w:szCs w:val="19"/>
              </w:rPr>
              <w:t>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7458BAA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8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AFD955A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 (6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D575AC3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40 (0.62 – 3.12)</w:t>
            </w:r>
          </w:p>
        </w:tc>
      </w:tr>
      <w:tr w:rsidR="005E3EAA" w:rsidRPr="00CA599B" w14:paraId="6189C950" w14:textId="77777777" w:rsidTr="005E3EAA">
        <w:trPr>
          <w:trHeight w:val="285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559B66E" w14:textId="77777777" w:rsidR="005E3EAA" w:rsidRPr="00CA599B" w:rsidRDefault="005E3EAA" w:rsidP="00362689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≥ 8.0 µ</w:t>
            </w:r>
            <w:r w:rsidRPr="00CA599B">
              <w:rPr>
                <w:sz w:val="19"/>
                <w:szCs w:val="19"/>
              </w:rPr>
              <w:t>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5DB84B6A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(11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231F6DB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 (13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1D7DEC3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4 (0.38 – 1.45)</w:t>
            </w:r>
          </w:p>
        </w:tc>
      </w:tr>
      <w:tr w:rsidR="005E3EAA" w:rsidRPr="00CA599B" w14:paraId="19DFB542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DFCF72C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6CA34F83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502E5098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BD6C8BD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trend = 0.54</w:t>
            </w:r>
          </w:p>
        </w:tc>
      </w:tr>
      <w:tr w:rsidR="005E3EAA" w:rsidRPr="00CA599B" w14:paraId="320EB3AB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36395A1A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514268F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7BC1BD8B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2917A53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4095E77B" w14:textId="77777777" w:rsidTr="005E3EAA">
        <w:trPr>
          <w:trHeight w:val="30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90F8813" w14:textId="77777777" w:rsidR="005E3EAA" w:rsidRPr="00CA599B" w:rsidRDefault="005E3EAA">
            <w:pPr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Time Since Last Exposur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63E442C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6E1B7B6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C519389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3B6BA1" w:rsidRPr="00CA599B" w14:paraId="21F4EAE2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1DE2510" w14:textId="77777777" w:rsidR="003B6BA1" w:rsidRPr="00CA599B" w:rsidRDefault="003B6BA1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Never Expos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5240A650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87 (76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5391A31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447 (78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AAE7615" w14:textId="77777777" w:rsidR="003B6BA1" w:rsidRPr="00CA599B" w:rsidRDefault="003B6BA1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ref)</w:t>
            </w:r>
          </w:p>
        </w:tc>
      </w:tr>
      <w:tr w:rsidR="003B6BA1" w:rsidRPr="00CA599B" w14:paraId="3EC4C539" w14:textId="77777777" w:rsidTr="005E3EAA">
        <w:trPr>
          <w:trHeight w:val="29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4BE39F1E" w14:textId="77777777" w:rsidR="003B6BA1" w:rsidRPr="00CA599B" w:rsidRDefault="003B6BA1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&lt;10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765C1285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13 (11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53F633D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63 (1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2BCEFCCB" w14:textId="77777777" w:rsidR="003B6BA1" w:rsidRPr="00CA599B" w:rsidRDefault="003B6BA1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15 (0.58 – 2.29)</w:t>
            </w:r>
          </w:p>
        </w:tc>
      </w:tr>
      <w:tr w:rsidR="003B6BA1" w:rsidRPr="00CA599B" w14:paraId="63870575" w14:textId="77777777" w:rsidTr="005E3EAA">
        <w:trPr>
          <w:trHeight w:val="28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1DCEEE81" w14:textId="77777777" w:rsidR="003B6BA1" w:rsidRPr="00CA599B" w:rsidRDefault="003B6BA1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0 – 19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26A099B1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7 (6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7A34D212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28 (5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76BF446" w14:textId="77777777" w:rsidR="003B6BA1" w:rsidRPr="00CA599B" w:rsidRDefault="003B6BA1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2 (0.32 – 2.16)</w:t>
            </w:r>
          </w:p>
        </w:tc>
      </w:tr>
      <w:tr w:rsidR="003B6BA1" w:rsidRPr="00CA599B" w14:paraId="6612CB28" w14:textId="77777777" w:rsidTr="005E3EAA">
        <w:trPr>
          <w:trHeight w:val="15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4DE94626" w14:textId="77777777" w:rsidR="003B6BA1" w:rsidRPr="00CA599B" w:rsidRDefault="003B6BA1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20 – 29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935082F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3 (3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5287A786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14 (2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9329F37" w14:textId="77777777" w:rsidR="003B6BA1" w:rsidRPr="00CA599B" w:rsidRDefault="003B6BA1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38 (0.37 – 5.11)</w:t>
            </w:r>
          </w:p>
        </w:tc>
      </w:tr>
      <w:tr w:rsidR="003B6BA1" w:rsidRPr="00CA599B" w14:paraId="26C221F9" w14:textId="77777777" w:rsidTr="005E3EAA">
        <w:trPr>
          <w:trHeight w:val="15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A08B6FD" w14:textId="77777777" w:rsidR="003B6BA1" w:rsidRPr="00CA599B" w:rsidRDefault="003B6BA1" w:rsidP="00597A40"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≥ 30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B60F29C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5 (4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1481754" w14:textId="77777777" w:rsidR="003B6BA1" w:rsidRPr="003B6BA1" w:rsidRDefault="003B6BA1" w:rsidP="00F23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B6BA1">
              <w:rPr>
                <w:rFonts w:cs="Times New Roman"/>
                <w:sz w:val="20"/>
                <w:szCs w:val="20"/>
              </w:rPr>
              <w:t>18 (3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5B39E07" w14:textId="77777777" w:rsidR="003B6BA1" w:rsidRDefault="003B6BA1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2 (0.28 – 2.35)</w:t>
            </w:r>
          </w:p>
        </w:tc>
      </w:tr>
      <w:tr w:rsidR="005E3EAA" w:rsidRPr="00CA599B" w14:paraId="2B9082E7" w14:textId="77777777" w:rsidTr="005E3EAA">
        <w:trPr>
          <w:trHeight w:val="22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09E267A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E36C1B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25B1F6C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753F952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7CE5B32F" w14:textId="77777777" w:rsidTr="005E3EAA">
        <w:trPr>
          <w:trHeight w:val="247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61FA8FAA" w14:textId="77777777" w:rsidR="005E3EAA" w:rsidRPr="00CA599B" w:rsidRDefault="005E3EAA">
            <w:pPr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Time Since First Exposur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64664BFD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37E23F1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935B821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4D8C344B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1318132E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Never Expos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1DA47DF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89 (77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A82282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460 (8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7E4C3B4F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ref)</w:t>
            </w:r>
          </w:p>
        </w:tc>
      </w:tr>
      <w:tr w:rsidR="005E3EAA" w:rsidRPr="00CA599B" w14:paraId="5FB0E4D8" w14:textId="77777777" w:rsidTr="005E3EAA">
        <w:trPr>
          <w:trHeight w:val="3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16BEFEFC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&lt;10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848C5F1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5 (4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5ADE7176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20 (4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22B39D93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9 (0.60 – 5.95)</w:t>
            </w:r>
          </w:p>
        </w:tc>
      </w:tr>
      <w:tr w:rsidR="005E3EAA" w:rsidRPr="00CA599B" w14:paraId="778B8736" w14:textId="77777777" w:rsidTr="005E3EAA">
        <w:trPr>
          <w:trHeight w:val="287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20482782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0 – 19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B20756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4 (4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7745B035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26 (5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785EABF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19 (0.38 – 3.66)</w:t>
            </w:r>
          </w:p>
        </w:tc>
      </w:tr>
      <w:tr w:rsidR="005E3EAA" w:rsidRPr="00CA599B" w14:paraId="39EA1336" w14:textId="77777777" w:rsidTr="005E3EAA">
        <w:trPr>
          <w:trHeight w:val="277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3ECF1D0D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lastRenderedPageBreak/>
              <w:t>20 – 29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2A9A4E12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8 (7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7CB1D3EA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40 (7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D1BADDF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8 (0.41 – 2.33)</w:t>
            </w:r>
          </w:p>
        </w:tc>
      </w:tr>
      <w:tr w:rsidR="005E3EAA" w:rsidRPr="00CA599B" w14:paraId="6478AA1D" w14:textId="77777777" w:rsidTr="005E3EAA">
        <w:trPr>
          <w:trHeight w:val="28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63EFD83B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≥30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3473291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1 (10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5D6BA41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37 (7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0581ED49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0 (0.37 – 1.69)</w:t>
            </w:r>
          </w:p>
        </w:tc>
      </w:tr>
      <w:tr w:rsidR="005E3EAA" w:rsidRPr="00CA599B" w14:paraId="7B9654A7" w14:textId="77777777" w:rsidTr="005E3EAA">
        <w:trPr>
          <w:trHeight w:val="22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422F4E7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C19F7A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B3E317C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BFD32E5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trend = 0.70</w:t>
            </w:r>
          </w:p>
        </w:tc>
      </w:tr>
      <w:tr w:rsidR="005E3EAA" w:rsidRPr="00CA599B" w14:paraId="1AB78F16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13A8639" w14:textId="77777777" w:rsidR="005E3EAA" w:rsidRPr="00CA599B" w:rsidRDefault="005E3EAA">
            <w:pPr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Age at First Exposur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D3C26C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7A8739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4682747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4921CBC1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EF8ECA0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Under 20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7E9A8159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3 (11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86141A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45(8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61F4835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30 (0.65 – 2.61)</w:t>
            </w:r>
          </w:p>
        </w:tc>
      </w:tr>
      <w:tr w:rsidR="005E3EAA" w:rsidRPr="00CA599B" w14:paraId="58E88357" w14:textId="77777777" w:rsidTr="005E3EAA">
        <w:trPr>
          <w:trHeight w:val="28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3092954A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20 – 29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275FA2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7 (6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309409F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 (9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500C093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6 (0.32 – 1.79)</w:t>
            </w:r>
          </w:p>
        </w:tc>
      </w:tr>
      <w:tr w:rsidR="005E3EAA" w:rsidRPr="00CA599B" w14:paraId="2B3B8939" w14:textId="77777777" w:rsidTr="005E3EAA">
        <w:trPr>
          <w:trHeight w:val="285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6B037ECF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30 – 39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024A98A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4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988BA9F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3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2D6C350A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31 (0.43 – 3.98)</w:t>
            </w:r>
          </w:p>
        </w:tc>
      </w:tr>
      <w:tr w:rsidR="005E3EAA" w:rsidRPr="00CA599B" w14:paraId="43E75BA9" w14:textId="77777777" w:rsidTr="005E3EAA">
        <w:trPr>
          <w:trHeight w:val="28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260C0B6D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≥ 40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71F2585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2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0EF3FC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56D79D3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7 (0.05 – 4.74)</w:t>
            </w:r>
          </w:p>
        </w:tc>
      </w:tr>
      <w:tr w:rsidR="005E3EAA" w:rsidRPr="00CA599B" w14:paraId="4996A6EB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1DB42B3A" w14:textId="77777777" w:rsidR="005E3EAA" w:rsidRPr="00CA599B" w:rsidRDefault="005E3EAA">
            <w:pPr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23EB18D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D243EC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28A2ABF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trend = 0.82</w:t>
            </w:r>
          </w:p>
        </w:tc>
      </w:tr>
      <w:tr w:rsidR="005E3EAA" w:rsidRPr="00CA599B" w14:paraId="0693EDEE" w14:textId="77777777" w:rsidTr="005E3EAA">
        <w:trPr>
          <w:trHeight w:val="325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338E74CA" w14:textId="77777777" w:rsidR="005E3EAA" w:rsidRPr="00CA599B" w:rsidRDefault="005E3EAA">
            <w:pPr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 xml:space="preserve">Duration of </w:t>
            </w:r>
            <w:proofErr w:type="spellStart"/>
            <w:r w:rsidRPr="00CA599B">
              <w:rPr>
                <w:sz w:val="19"/>
                <w:szCs w:val="19"/>
              </w:rPr>
              <w:t>Exposure</w:t>
            </w:r>
            <w:r>
              <w:rPr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7B23470A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13694CC9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9B3822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</w:p>
        </w:tc>
      </w:tr>
      <w:tr w:rsidR="005E3EAA" w:rsidRPr="00CA599B" w14:paraId="17E47EE6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41B70F1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Never Expos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5BC8B134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9 (77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3D430835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0 (84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F9EBDCF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 (ref)</w:t>
            </w:r>
          </w:p>
        </w:tc>
      </w:tr>
      <w:tr w:rsidR="005E3EAA" w:rsidRPr="00CA599B" w14:paraId="4FEB1B6B" w14:textId="77777777" w:rsidTr="005E3EAA">
        <w:trPr>
          <w:trHeight w:val="191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33E50915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&lt;15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749A4810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12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5DCB7B0E" w14:textId="77777777" w:rsidR="005E3EAA" w:rsidRPr="00CA599B" w:rsidRDefault="005E3EAA" w:rsidP="00597A4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 (1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623CC1FE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30 (0.67 – 2.51)</w:t>
            </w:r>
          </w:p>
        </w:tc>
      </w:tr>
      <w:tr w:rsidR="005E3EAA" w:rsidRPr="00CA599B" w14:paraId="4A21AA7F" w14:textId="77777777" w:rsidTr="005E3EAA">
        <w:trPr>
          <w:trHeight w:val="284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987B22A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15 – 29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35CAA404" w14:textId="77777777" w:rsidR="005E3EAA" w:rsidRPr="00CA599B" w:rsidRDefault="005E3EAA" w:rsidP="00CA599B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4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3A02EE1E" w14:textId="77777777" w:rsidR="005E3EAA" w:rsidRPr="00CA599B" w:rsidRDefault="005E3EAA" w:rsidP="00CA599B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 (3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1D75C560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26 (0.45 – 3.58)</w:t>
            </w:r>
          </w:p>
        </w:tc>
      </w:tr>
      <w:tr w:rsidR="005E3EAA" w:rsidRPr="00CA599B" w14:paraId="2F5CF566" w14:textId="77777777" w:rsidTr="005E3EAA">
        <w:trPr>
          <w:trHeight w:val="288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896B3F0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  <w:r w:rsidRPr="00CA599B">
              <w:rPr>
                <w:sz w:val="19"/>
                <w:szCs w:val="19"/>
              </w:rPr>
              <w:t>≥30 year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1881C3F3" w14:textId="77777777" w:rsidR="005E3EAA" w:rsidRPr="00CA599B" w:rsidRDefault="005E3EAA" w:rsidP="00CA599B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6%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4546F8E0" w14:textId="77777777" w:rsidR="005E3EAA" w:rsidRPr="00CA599B" w:rsidRDefault="005E3EAA" w:rsidP="00CA599B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1%)</w:t>
            </w:r>
          </w:p>
        </w:tc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EC67AAC" w14:textId="77777777" w:rsidR="005E3EAA" w:rsidRPr="00CA599B" w:rsidRDefault="005E3EAA" w:rsidP="00A110F3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44 (0.84 – 7.15)</w:t>
            </w:r>
          </w:p>
        </w:tc>
      </w:tr>
      <w:tr w:rsidR="005E3EAA" w:rsidRPr="00CA599B" w14:paraId="5827F702" w14:textId="77777777" w:rsidTr="005E3EAA">
        <w:trPr>
          <w:trHeight w:val="239"/>
        </w:trPr>
        <w:tc>
          <w:tcPr>
            <w:tcW w:w="2785" w:type="dxa"/>
            <w:tcBorders>
              <w:top w:val="nil"/>
              <w:left w:val="nil"/>
            </w:tcBorders>
          </w:tcPr>
          <w:p w14:paraId="1C3F0686" w14:textId="77777777" w:rsidR="005E3EAA" w:rsidRPr="00CA599B" w:rsidRDefault="005E3EAA" w:rsidP="00597A40">
            <w:pPr>
              <w:jc w:val="right"/>
              <w:rPr>
                <w:sz w:val="19"/>
                <w:szCs w:val="19"/>
              </w:rPr>
            </w:pPr>
          </w:p>
        </w:tc>
        <w:tc>
          <w:tcPr>
            <w:tcW w:w="1496" w:type="dxa"/>
            <w:tcBorders>
              <w:top w:val="nil"/>
            </w:tcBorders>
            <w:vAlign w:val="center"/>
          </w:tcPr>
          <w:p w14:paraId="38EA0C8F" w14:textId="77777777" w:rsidR="005E3EAA" w:rsidRDefault="005E3EAA" w:rsidP="00CA599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27" w:type="dxa"/>
            <w:tcBorders>
              <w:top w:val="nil"/>
            </w:tcBorders>
            <w:vAlign w:val="center"/>
          </w:tcPr>
          <w:p w14:paraId="05F0A78A" w14:textId="77777777" w:rsidR="005E3EAA" w:rsidRDefault="005E3EAA" w:rsidP="00CA599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227" w:type="dxa"/>
            <w:tcBorders>
              <w:top w:val="nil"/>
              <w:right w:val="nil"/>
            </w:tcBorders>
            <w:vAlign w:val="center"/>
          </w:tcPr>
          <w:p w14:paraId="7C580796" w14:textId="77777777" w:rsidR="005E3EAA" w:rsidRDefault="005E3EAA" w:rsidP="00CA599B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-trend = 0.13</w:t>
            </w:r>
          </w:p>
        </w:tc>
      </w:tr>
    </w:tbl>
    <w:p w14:paraId="103BE8C3" w14:textId="77777777" w:rsidR="00BB2297" w:rsidRDefault="00540509" w:rsidP="00540509">
      <w:pPr>
        <w:pStyle w:val="ListParagraph"/>
        <w:numPr>
          <w:ilvl w:val="0"/>
          <w:numId w:val="1"/>
        </w:numPr>
        <w:rPr>
          <w:sz w:val="19"/>
          <w:szCs w:val="19"/>
        </w:rPr>
      </w:pPr>
      <w:r>
        <w:rPr>
          <w:sz w:val="19"/>
          <w:szCs w:val="19"/>
        </w:rPr>
        <w:t>Adjusted for age, education, household income, marital status, BMI and physical activity</w:t>
      </w:r>
    </w:p>
    <w:p w14:paraId="655D3CEE" w14:textId="77777777" w:rsidR="00540509" w:rsidRDefault="00540509" w:rsidP="00540509">
      <w:pPr>
        <w:pStyle w:val="ListParagraph"/>
        <w:numPr>
          <w:ilvl w:val="0"/>
          <w:numId w:val="1"/>
        </w:numPr>
        <w:rPr>
          <w:sz w:val="19"/>
          <w:szCs w:val="19"/>
        </w:rPr>
      </w:pPr>
      <w:r>
        <w:rPr>
          <w:sz w:val="19"/>
          <w:szCs w:val="19"/>
        </w:rPr>
        <w:t>Calculated as: intensity of exposure x duration x full time status as in NECSS brain cancer analysis (Villeneuve et al., 2002)</w:t>
      </w:r>
    </w:p>
    <w:p w14:paraId="44F76A3A" w14:textId="77777777" w:rsidR="00362689" w:rsidRDefault="00362689" w:rsidP="00540509">
      <w:pPr>
        <w:pStyle w:val="ListParagraph"/>
        <w:numPr>
          <w:ilvl w:val="0"/>
          <w:numId w:val="1"/>
        </w:numPr>
        <w:rPr>
          <w:sz w:val="19"/>
          <w:szCs w:val="19"/>
        </w:rPr>
      </w:pPr>
      <w:r>
        <w:rPr>
          <w:sz w:val="19"/>
          <w:szCs w:val="19"/>
        </w:rPr>
        <w:t>All exposure in 5-years prior to study interview excluded</w:t>
      </w:r>
    </w:p>
    <w:p w14:paraId="62B2FEE5" w14:textId="77777777" w:rsidR="009805BE" w:rsidRPr="00540509" w:rsidRDefault="009805BE" w:rsidP="00540509">
      <w:pPr>
        <w:pStyle w:val="ListParagraph"/>
        <w:numPr>
          <w:ilvl w:val="0"/>
          <w:numId w:val="1"/>
        </w:numPr>
        <w:rPr>
          <w:sz w:val="19"/>
          <w:szCs w:val="19"/>
        </w:rPr>
      </w:pPr>
      <w:r>
        <w:rPr>
          <w:sz w:val="19"/>
          <w:szCs w:val="19"/>
        </w:rPr>
        <w:t>Part time and seasonal jobs weighted as half time of full time jobs</w:t>
      </w:r>
    </w:p>
    <w:sectPr w:rsidR="009805BE" w:rsidRPr="00540509" w:rsidSect="00A11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33C9"/>
    <w:multiLevelType w:val="hybridMultilevel"/>
    <w:tmpl w:val="2A3A82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C28F5"/>
    <w:multiLevelType w:val="hybridMultilevel"/>
    <w:tmpl w:val="2A3A82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A41D72"/>
    <w:multiLevelType w:val="hybridMultilevel"/>
    <w:tmpl w:val="9A9610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297"/>
    <w:rsid w:val="00033D24"/>
    <w:rsid w:val="000E50D5"/>
    <w:rsid w:val="001C6C93"/>
    <w:rsid w:val="00296C5F"/>
    <w:rsid w:val="00362689"/>
    <w:rsid w:val="003753A3"/>
    <w:rsid w:val="003B6BA1"/>
    <w:rsid w:val="00474D7B"/>
    <w:rsid w:val="0049573C"/>
    <w:rsid w:val="00540509"/>
    <w:rsid w:val="00597A40"/>
    <w:rsid w:val="005D44F2"/>
    <w:rsid w:val="005E3EAA"/>
    <w:rsid w:val="006F67AF"/>
    <w:rsid w:val="0077552A"/>
    <w:rsid w:val="007D392F"/>
    <w:rsid w:val="008465F8"/>
    <w:rsid w:val="009805BE"/>
    <w:rsid w:val="009B33B1"/>
    <w:rsid w:val="009F623F"/>
    <w:rsid w:val="00A110F3"/>
    <w:rsid w:val="00A4322B"/>
    <w:rsid w:val="00AC6B51"/>
    <w:rsid w:val="00BB2297"/>
    <w:rsid w:val="00C304B9"/>
    <w:rsid w:val="00C6502A"/>
    <w:rsid w:val="00CA599B"/>
    <w:rsid w:val="00D2106A"/>
    <w:rsid w:val="00DC0872"/>
    <w:rsid w:val="00E0724F"/>
    <w:rsid w:val="00EA082B"/>
    <w:rsid w:val="00EC2664"/>
    <w:rsid w:val="00FE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595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2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5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2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5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445</Characters>
  <Application>Microsoft Macintosh Word</Application>
  <DocSecurity>0</DocSecurity>
  <Lines>3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y, Anne</dc:creator>
  <cp:lastModifiedBy>Anne Grundy</cp:lastModifiedBy>
  <cp:revision>4</cp:revision>
  <dcterms:created xsi:type="dcterms:W3CDTF">2015-06-28T22:50:00Z</dcterms:created>
  <dcterms:modified xsi:type="dcterms:W3CDTF">2015-06-28T22:51:00Z</dcterms:modified>
</cp:coreProperties>
</file>